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0A7767" w14:textId="3DB05662" w:rsidR="00B73C22" w:rsidRDefault="007D5556" w:rsidP="00B73C22">
      <w:pPr>
        <w:spacing w:line="480" w:lineRule="auto"/>
      </w:pPr>
      <w:r>
        <w:rPr>
          <w:b/>
          <w:caps/>
        </w:rPr>
        <w:t xml:space="preserve">S1 </w:t>
      </w:r>
      <w:r w:rsidR="00B73C22" w:rsidRPr="00591DE2">
        <w:rPr>
          <w:b/>
          <w:caps/>
        </w:rPr>
        <w:t>Appendix</w:t>
      </w:r>
      <w:r>
        <w:rPr>
          <w:b/>
          <w:caps/>
        </w:rPr>
        <w:t>.</w:t>
      </w:r>
      <w:bookmarkStart w:id="0" w:name="_GoBack"/>
      <w:bookmarkEnd w:id="0"/>
      <w:r w:rsidR="00B73C22">
        <w:t xml:space="preserve"> Life history classifications based on </w:t>
      </w:r>
      <w:r w:rsidR="00830613">
        <w:t xml:space="preserve">Mims &amp; Olden [27] and Perkin </w:t>
      </w:r>
      <w:r w:rsidR="00830613" w:rsidRPr="005149B7">
        <w:t>et al.</w:t>
      </w:r>
      <w:r w:rsidR="00830613">
        <w:t xml:space="preserve"> [4]. </w:t>
      </w:r>
      <w:r w:rsidR="00B73C22">
        <w:t>Strategy weights are log-transformed and classified into opportunistic (</w:t>
      </w:r>
      <w:proofErr w:type="spellStart"/>
      <w:r w:rsidR="00B73C22">
        <w:t>Opp</w:t>
      </w:r>
      <w:proofErr w:type="spellEnd"/>
      <w:r w:rsidR="00B73C22">
        <w:t>), periodic (Per), and equilibrium (</w:t>
      </w:r>
      <w:proofErr w:type="spellStart"/>
      <w:r w:rsidR="00B73C22">
        <w:t>Equ</w:t>
      </w:r>
      <w:proofErr w:type="spellEnd"/>
      <w:r w:rsidR="00B73C22">
        <w:t>), and hard classification (Class) includes intermediate classifications</w:t>
      </w:r>
    </w:p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2790"/>
        <w:gridCol w:w="2790"/>
        <w:gridCol w:w="990"/>
        <w:gridCol w:w="900"/>
        <w:gridCol w:w="900"/>
        <w:gridCol w:w="990"/>
      </w:tblGrid>
      <w:tr w:rsidR="00B73C22" w:rsidRPr="00132755" w14:paraId="3BBFE0F4" w14:textId="77777777" w:rsidTr="00186F74">
        <w:trPr>
          <w:trHeight w:val="315"/>
        </w:trPr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937BB7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132755">
              <w:rPr>
                <w:rFonts w:eastAsia="Times New Roman" w:cs="Times New Roman"/>
                <w:bCs/>
                <w:color w:val="000000"/>
                <w:sz w:val="22"/>
              </w:rPr>
              <w:t>Species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FDF865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</w:rPr>
            </w:pPr>
            <w:r>
              <w:rPr>
                <w:rFonts w:eastAsia="Times New Roman" w:cs="Times New Roman"/>
                <w:bCs/>
                <w:color w:val="000000"/>
                <w:sz w:val="22"/>
              </w:rPr>
              <w:t>Genus s</w:t>
            </w:r>
            <w:r w:rsidRPr="00132755">
              <w:rPr>
                <w:rFonts w:eastAsia="Times New Roman" w:cs="Times New Roman"/>
                <w:bCs/>
                <w:color w:val="000000"/>
                <w:sz w:val="22"/>
              </w:rPr>
              <w:t>pecie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EF72A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</w:rPr>
            </w:pPr>
            <w:r>
              <w:rPr>
                <w:rFonts w:eastAsia="Times New Roman" w:cs="Times New Roman"/>
                <w:bCs/>
                <w:color w:val="000000"/>
                <w:sz w:val="22"/>
              </w:rPr>
              <w:t>Clas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CA9C5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bCs/>
                <w:color w:val="000000"/>
                <w:sz w:val="22"/>
              </w:rPr>
              <w:t>Opp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9EE84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bCs/>
                <w:color w:val="000000"/>
                <w:sz w:val="22"/>
              </w:rPr>
              <w:t>Pe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012D8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</w:rPr>
            </w:pPr>
            <w:proofErr w:type="spellStart"/>
            <w:r w:rsidRPr="00184B27">
              <w:rPr>
                <w:rFonts w:eastAsia="Times New Roman" w:cs="Times New Roman"/>
                <w:bCs/>
                <w:color w:val="000000"/>
                <w:sz w:val="22"/>
              </w:rPr>
              <w:t>Equ</w:t>
            </w:r>
            <w:proofErr w:type="spellEnd"/>
          </w:p>
        </w:tc>
      </w:tr>
      <w:tr w:rsidR="00B73C22" w:rsidRPr="00132755" w14:paraId="282FA44F" w14:textId="77777777" w:rsidTr="00186F74">
        <w:trPr>
          <w:trHeight w:val="315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25CD7A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Skipjack Herring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489D30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 w:rsidRPr="00132755">
              <w:rPr>
                <w:rFonts w:eastAsia="Times New Roman" w:cs="Times New Roman"/>
                <w:i/>
                <w:color w:val="000000"/>
                <w:sz w:val="22"/>
              </w:rPr>
              <w:t>Alosa</w:t>
            </w:r>
            <w:proofErr w:type="spellEnd"/>
            <w:r w:rsidRPr="00132755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132755">
              <w:rPr>
                <w:rFonts w:eastAsia="Times New Roman" w:cs="Times New Roman"/>
                <w:i/>
                <w:color w:val="000000"/>
                <w:sz w:val="22"/>
              </w:rPr>
              <w:t>chrysochloris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E212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D01C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7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C0E0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5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3135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7</w:t>
            </w:r>
          </w:p>
        </w:tc>
      </w:tr>
      <w:tr w:rsidR="00B73C22" w:rsidRPr="00132755" w14:paraId="04C229D8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6BF2D4F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Alewif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F3A1BE6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 w:rsidRPr="00132755">
              <w:rPr>
                <w:rFonts w:eastAsia="Times New Roman" w:cs="Times New Roman"/>
                <w:i/>
                <w:color w:val="000000"/>
                <w:sz w:val="22"/>
              </w:rPr>
              <w:t>Alosa</w:t>
            </w:r>
            <w:proofErr w:type="spellEnd"/>
            <w:r w:rsidRPr="00132755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132755">
              <w:rPr>
                <w:rFonts w:eastAsia="Times New Roman" w:cs="Times New Roman"/>
                <w:i/>
                <w:color w:val="000000"/>
                <w:sz w:val="22"/>
              </w:rPr>
              <w:t>pseudohareng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051E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4371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1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FCFA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BBC4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6</w:t>
            </w:r>
          </w:p>
        </w:tc>
      </w:tr>
      <w:tr w:rsidR="00B73C22" w:rsidRPr="00132755" w14:paraId="68777B5A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7CBFC91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</w:rPr>
              <w:t>Rockbass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7A509E3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 w:rsidRPr="00132755">
              <w:rPr>
                <w:rFonts w:eastAsia="Times New Roman" w:cs="Times New Roman"/>
                <w:i/>
                <w:color w:val="000000"/>
                <w:sz w:val="22"/>
              </w:rPr>
              <w:t>Ambloplites</w:t>
            </w:r>
            <w:proofErr w:type="spellEnd"/>
            <w:r w:rsidRPr="00132755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132755">
              <w:rPr>
                <w:rFonts w:eastAsia="Times New Roman" w:cs="Times New Roman"/>
                <w:i/>
                <w:color w:val="000000"/>
                <w:sz w:val="22"/>
              </w:rPr>
              <w:t>rupestr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20AE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9D89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6105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C4E5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53</w:t>
            </w:r>
          </w:p>
        </w:tc>
      </w:tr>
      <w:tr w:rsidR="00B73C22" w:rsidRPr="00132755" w14:paraId="5E488626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AC416C4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White Catfish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A4CB2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 w:rsidRPr="00132755">
              <w:rPr>
                <w:rFonts w:eastAsia="Times New Roman" w:cs="Times New Roman"/>
                <w:i/>
                <w:color w:val="000000"/>
                <w:sz w:val="22"/>
              </w:rPr>
              <w:t>Ameiurus</w:t>
            </w:r>
            <w:proofErr w:type="spellEnd"/>
            <w:r w:rsidRPr="00132755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132755">
              <w:rPr>
                <w:rFonts w:eastAsia="Times New Roman" w:cs="Times New Roman"/>
                <w:i/>
                <w:color w:val="000000"/>
                <w:sz w:val="22"/>
              </w:rPr>
              <w:t>cat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2D4B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6DE9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716A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CD52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64</w:t>
            </w:r>
          </w:p>
        </w:tc>
      </w:tr>
      <w:tr w:rsidR="00B73C22" w:rsidRPr="00132755" w14:paraId="215C10C2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F4F44F6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Black Bullhea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54D16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 w:rsidRPr="00132755">
              <w:rPr>
                <w:rFonts w:eastAsia="Times New Roman" w:cs="Times New Roman"/>
                <w:i/>
                <w:color w:val="000000"/>
                <w:sz w:val="22"/>
              </w:rPr>
              <w:t>Ameiurus</w:t>
            </w:r>
            <w:proofErr w:type="spellEnd"/>
            <w:r w:rsidRPr="00132755">
              <w:rPr>
                <w:rFonts w:eastAsia="Times New Roman" w:cs="Times New Roman"/>
                <w:i/>
                <w:color w:val="000000"/>
                <w:sz w:val="22"/>
              </w:rPr>
              <w:t xml:space="preserve"> mela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15EB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9272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CA1F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F5A1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63</w:t>
            </w:r>
          </w:p>
        </w:tc>
      </w:tr>
      <w:tr w:rsidR="00B73C22" w:rsidRPr="00132755" w14:paraId="728DE74D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3FBB233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Yellow Bullhea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0328E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 w:rsidRPr="00132755">
              <w:rPr>
                <w:rFonts w:eastAsia="Times New Roman" w:cs="Times New Roman"/>
                <w:i/>
                <w:color w:val="000000"/>
                <w:sz w:val="22"/>
              </w:rPr>
              <w:t>Ameiurus</w:t>
            </w:r>
            <w:proofErr w:type="spellEnd"/>
            <w:r w:rsidRPr="00132755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132755">
              <w:rPr>
                <w:rFonts w:eastAsia="Times New Roman" w:cs="Times New Roman"/>
                <w:i/>
                <w:color w:val="000000"/>
                <w:sz w:val="22"/>
              </w:rPr>
              <w:t>natal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5E3C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E5CF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1103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7FA0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63</w:t>
            </w:r>
          </w:p>
        </w:tc>
      </w:tr>
      <w:tr w:rsidR="00B73C22" w:rsidRPr="00132755" w14:paraId="082C288A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8EF6E6E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Brown Bullhea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C5CBC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 w:rsidRPr="00132755">
              <w:rPr>
                <w:rFonts w:eastAsia="Times New Roman" w:cs="Times New Roman"/>
                <w:i/>
                <w:color w:val="000000"/>
                <w:sz w:val="22"/>
              </w:rPr>
              <w:t>Ameiurus</w:t>
            </w:r>
            <w:proofErr w:type="spellEnd"/>
            <w:r w:rsidRPr="00132755">
              <w:rPr>
                <w:rFonts w:eastAsia="Times New Roman" w:cs="Times New Roman"/>
                <w:i/>
                <w:color w:val="000000"/>
                <w:sz w:val="22"/>
              </w:rPr>
              <w:t xml:space="preserve"> nebulos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6BEA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E51F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AC82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AD53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65</w:t>
            </w:r>
          </w:p>
        </w:tc>
      </w:tr>
      <w:tr w:rsidR="00B73C22" w:rsidRPr="00132755" w14:paraId="03E36A8E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11BF261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Bowfi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2E2836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Amia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calv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8991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535F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393C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5E7A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3.00</w:t>
            </w:r>
          </w:p>
        </w:tc>
      </w:tr>
      <w:tr w:rsidR="00B73C22" w:rsidRPr="00132755" w14:paraId="7F9E4BC7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67B835B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Eastern Sand Darte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B15A0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Ammocrypta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pellucid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4D41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7DF3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83C2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470F6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9</w:t>
            </w:r>
          </w:p>
        </w:tc>
      </w:tr>
      <w:tr w:rsidR="00B73C22" w:rsidRPr="00132755" w14:paraId="017F9D45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6CE1D42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American Eel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55281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Anguilla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rostrat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FD7F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DACA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2F34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1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0C418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6</w:t>
            </w:r>
          </w:p>
        </w:tc>
      </w:tr>
      <w:tr w:rsidR="00B73C22" w:rsidRPr="00132755" w14:paraId="450F1B7F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7C11DA9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Pirate Perch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B9BB5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Aphredoderus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sayan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66C0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BCCE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D16D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0AFA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50</w:t>
            </w:r>
          </w:p>
        </w:tc>
      </w:tr>
      <w:tr w:rsidR="00B73C22" w:rsidRPr="00132755" w14:paraId="602D0E19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F9EA895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Freshwater Drum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646FA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Aplodinotus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grunnien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BF8F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A984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FB41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BF55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9</w:t>
            </w:r>
          </w:p>
        </w:tc>
      </w:tr>
      <w:tr w:rsidR="00B73C22" w:rsidRPr="00132755" w14:paraId="33582C96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B82B657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Northern Stonerolle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9F89B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Campostoma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anomalum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1359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0A49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5AE6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153A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0</w:t>
            </w:r>
          </w:p>
        </w:tc>
      </w:tr>
      <w:tr w:rsidR="00B73C22" w:rsidRPr="00132755" w14:paraId="20587CEC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8B33A27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River Carpsucke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AC4D4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Carpiodes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carpio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F0F9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7952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F1D1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AD27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8</w:t>
            </w:r>
          </w:p>
        </w:tc>
      </w:tr>
      <w:tr w:rsidR="00B73C22" w:rsidRPr="00132755" w14:paraId="0E370C66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DBD35B5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Quillback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267FF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Carpiodes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cyprin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9C98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4FD4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6557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6E9B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8</w:t>
            </w:r>
          </w:p>
        </w:tc>
      </w:tr>
      <w:tr w:rsidR="00B73C22" w:rsidRPr="00132755" w14:paraId="7C0CD795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0E36198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</w:rPr>
              <w:t>Highfin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</w:rPr>
              <w:t xml:space="preserve"> Carpsucke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3FB6E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Carpiodes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velif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8481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FEAA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8344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BACB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7</w:t>
            </w:r>
          </w:p>
        </w:tc>
      </w:tr>
      <w:tr w:rsidR="00B73C22" w:rsidRPr="00132755" w14:paraId="65EA4CED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3B7672B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Goldfish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D8FCB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Carrasius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aurat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6146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7E17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1305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786A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2</w:t>
            </w:r>
          </w:p>
        </w:tc>
      </w:tr>
      <w:tr w:rsidR="00B73C22" w:rsidRPr="00132755" w14:paraId="6CA0B051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89618CE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White Sucke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28893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Catostomus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commerson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6544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B0D4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87AA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45A6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9</w:t>
            </w:r>
          </w:p>
        </w:tc>
      </w:tr>
      <w:tr w:rsidR="00B73C22" w:rsidRPr="00132755" w14:paraId="70064756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B990A69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Banded Sculpi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14911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Cottus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carolina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F2CF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BCAD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0BA5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87C4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53</w:t>
            </w:r>
          </w:p>
        </w:tc>
      </w:tr>
      <w:tr w:rsidR="00B73C22" w:rsidRPr="00132755" w14:paraId="397165BD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BEBA5FA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Grass Carp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B4BD9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Ctenopharyngodon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idell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B07B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20B2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277A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52DC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1</w:t>
            </w:r>
          </w:p>
        </w:tc>
      </w:tr>
      <w:tr w:rsidR="00B73C22" w:rsidRPr="00132755" w14:paraId="3139EFC7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E58D6C1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Blue Sucke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394D0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Cycleptus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elongat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BC36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5CDA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ED23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3EAB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3</w:t>
            </w:r>
          </w:p>
        </w:tc>
      </w:tr>
      <w:tr w:rsidR="00B73C22" w:rsidRPr="00132755" w14:paraId="55752F32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6B06DFA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Red Shine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7CAA5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Cyprinella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lutrens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BF9B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88D5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2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1FF4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C5E8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4</w:t>
            </w:r>
          </w:p>
        </w:tc>
      </w:tr>
      <w:tr w:rsidR="00B73C22" w:rsidRPr="00184B27" w14:paraId="57AA28BE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BA069CF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</w:rPr>
              <w:t>Spotfin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</w:rPr>
              <w:t xml:space="preserve"> Shine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7D91B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Cyprinella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spilopter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AF68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175F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9B9C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9280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9</w:t>
            </w:r>
          </w:p>
        </w:tc>
      </w:tr>
      <w:tr w:rsidR="00B73C22" w:rsidRPr="00184B27" w14:paraId="28EB3334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5E9DE9C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</w:rPr>
              <w:t>Steelcolor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</w:rPr>
              <w:t xml:space="preserve"> Shine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DDB7D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Cyprinella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whipple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3BEC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D40D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F8BA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B0BF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9</w:t>
            </w:r>
          </w:p>
        </w:tc>
      </w:tr>
      <w:tr w:rsidR="00B73C22" w:rsidRPr="00132755" w14:paraId="5A92AF9B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21824FC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Common Carp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FC23E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Cyprinus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carpio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B78A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FC01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8827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3F8C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6</w:t>
            </w:r>
          </w:p>
        </w:tc>
      </w:tr>
      <w:tr w:rsidR="00B73C22" w:rsidRPr="00132755" w14:paraId="688C8864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867ADAB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Gizzard Sha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E433A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Dorosoma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cepedianum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D433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70FB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3FD3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580B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6</w:t>
            </w:r>
          </w:p>
        </w:tc>
      </w:tr>
      <w:tr w:rsidR="00B73C22" w:rsidRPr="00132755" w14:paraId="513B02B4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25961D5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Threadfin Sha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B0BBB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Dorosoma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petenens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FFBE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EAB3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1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A439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1EB0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5</w:t>
            </w:r>
          </w:p>
        </w:tc>
      </w:tr>
      <w:tr w:rsidR="00B73C22" w:rsidRPr="00132755" w14:paraId="41561B91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FE39924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Streamline Chub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6ED8B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Erimystax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dissimil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C3D1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E5FE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1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1C89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96C0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4</w:t>
            </w:r>
          </w:p>
        </w:tc>
      </w:tr>
      <w:tr w:rsidR="00B73C22" w:rsidRPr="00132755" w14:paraId="5C6D6F2A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F6C5F05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Gravel Chub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61863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Erimystax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x-punctat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5214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8104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1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2F53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6ED3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4</w:t>
            </w:r>
          </w:p>
        </w:tc>
      </w:tr>
      <w:tr w:rsidR="00B73C22" w:rsidRPr="00132755" w14:paraId="551E32FD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D4E8847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Northern Pik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F0CD1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Esox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luci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A609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87B4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D576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FE3D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0</w:t>
            </w:r>
          </w:p>
        </w:tc>
      </w:tr>
      <w:tr w:rsidR="00B73C22" w:rsidRPr="00132755" w14:paraId="120B59EE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2970308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Muskellung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C0BB1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Esox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masquinongy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97193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F0F0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0D8A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45C5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5</w:t>
            </w:r>
          </w:p>
        </w:tc>
      </w:tr>
      <w:tr w:rsidR="00B73C22" w:rsidRPr="00132755" w14:paraId="14D6F528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885BE41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Mud Darte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09656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Etheostoma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asprigen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2919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8556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2B9A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9A6C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9</w:t>
            </w:r>
          </w:p>
        </w:tc>
      </w:tr>
      <w:tr w:rsidR="00B73C22" w:rsidRPr="00132755" w14:paraId="5529BE56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587C3CB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Greenside Darte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F086F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Etheostoma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blennioide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3AF5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780F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B3FD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C7E6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0</w:t>
            </w:r>
          </w:p>
        </w:tc>
      </w:tr>
      <w:tr w:rsidR="00B73C22" w:rsidRPr="00132755" w14:paraId="5FDA2ADB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D77C5C7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Rainbow Darte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B49A5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Etheostoma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caeruleum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1D6C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BA4F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4F20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6414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9</w:t>
            </w:r>
          </w:p>
        </w:tc>
      </w:tr>
      <w:tr w:rsidR="00B73C22" w:rsidRPr="00132755" w14:paraId="26039256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FAAFA5C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</w:rPr>
              <w:lastRenderedPageBreak/>
              <w:t>Bluebreast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</w:rPr>
              <w:t xml:space="preserve"> Darte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37D5A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Etheostoma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camurum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CF0C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C1D3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738C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AF08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0</w:t>
            </w:r>
          </w:p>
        </w:tc>
      </w:tr>
      <w:tr w:rsidR="00B73C22" w:rsidRPr="00132755" w14:paraId="1E53FE94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211AB35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Fantail Darte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AE1F269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Etheostoma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flabellar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7E30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BB53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285C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16A7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5</w:t>
            </w:r>
          </w:p>
        </w:tc>
      </w:tr>
      <w:tr w:rsidR="00B73C22" w:rsidRPr="00132755" w14:paraId="4811B784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75A3BA0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</w:rPr>
              <w:t>Stripetail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</w:rPr>
              <w:t xml:space="preserve"> Darte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BAE2404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Etheostoma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kennicott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A4D0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A709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FE8D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51D8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5</w:t>
            </w:r>
          </w:p>
        </w:tc>
      </w:tr>
      <w:tr w:rsidR="00B73C22" w:rsidRPr="00132755" w14:paraId="104C75AD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ABA1A18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Johnny Darte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087EE14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Etheostoma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nigru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2332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1C45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3FAF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F464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5</w:t>
            </w:r>
          </w:p>
        </w:tc>
      </w:tr>
      <w:tr w:rsidR="00B73C22" w:rsidRPr="00132755" w14:paraId="2ABCF08C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04B1D0D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</w:rPr>
              <w:t>Orangethroat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</w:rPr>
              <w:t xml:space="preserve"> Darte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CA66632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Etheostoma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spectabil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6A46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DEAB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F46E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DD2D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9</w:t>
            </w:r>
          </w:p>
        </w:tc>
      </w:tr>
      <w:tr w:rsidR="00B73C22" w:rsidRPr="00132755" w14:paraId="0879EF95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D650599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Tippecanoe Darte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7949726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Etheostoma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tippecano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5B1B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ED88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4243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E599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9</w:t>
            </w:r>
          </w:p>
        </w:tc>
      </w:tr>
      <w:tr w:rsidR="00B73C22" w:rsidRPr="00132755" w14:paraId="18612D57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8E8E82B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Variegate Darte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A1F8693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Etheostoma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variatum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7DC9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4D53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6A08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7890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0</w:t>
            </w:r>
          </w:p>
        </w:tc>
      </w:tr>
      <w:tr w:rsidR="00B73C22" w:rsidRPr="00132755" w14:paraId="6C7B7EB2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315345A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Banded Darte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F86410E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Etheostoma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zonatum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8031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A3EE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A9EB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68A6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9</w:t>
            </w:r>
          </w:p>
        </w:tc>
      </w:tr>
      <w:tr w:rsidR="00B73C22" w:rsidRPr="00132755" w14:paraId="5FEA3E71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8B85D10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Banded Killifish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3D705F5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Fundulus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diaphan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44FF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BEEF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9790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46C2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9</w:t>
            </w:r>
          </w:p>
        </w:tc>
      </w:tr>
      <w:tr w:rsidR="00B73C22" w:rsidRPr="00132755" w14:paraId="18C14DA9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86A5735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</w:rPr>
              <w:t>Blackstripe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</w:rPr>
              <w:t xml:space="preserve"> Topminnow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2A06425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Fundulus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notat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BBC1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AC90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D4CD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70B3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9</w:t>
            </w:r>
          </w:p>
        </w:tc>
      </w:tr>
      <w:tr w:rsidR="00B73C22" w:rsidRPr="00132755" w14:paraId="0D30078A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ACD1393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Western Mosquitofish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874DDAC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Gambusia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affin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DF35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D849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2EE0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36B9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9</w:t>
            </w:r>
          </w:p>
        </w:tc>
      </w:tr>
      <w:tr w:rsidR="00B73C22" w:rsidRPr="00132755" w14:paraId="56B35065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69DF2AE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Goldey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473C3DE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Hiodon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alosoide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E0081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1B39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22B0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90A2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9</w:t>
            </w:r>
          </w:p>
        </w:tc>
      </w:tr>
      <w:tr w:rsidR="00B73C22" w:rsidRPr="00132755" w14:paraId="288DC8F1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8201FB6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Mooney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36D6DF9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Hiodon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tergis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AFAA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EE29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A032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5709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8</w:t>
            </w:r>
          </w:p>
        </w:tc>
      </w:tr>
      <w:tr w:rsidR="00B73C22" w:rsidRPr="00132755" w14:paraId="42452DF4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26282C4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Cypress Minnow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83F8266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Hybognathus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hay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8428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CB2B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1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2C41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D885C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4</w:t>
            </w:r>
          </w:p>
        </w:tc>
      </w:tr>
      <w:tr w:rsidR="00B73C22" w:rsidRPr="00132755" w14:paraId="3CA505A0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300BF48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Mississippi Silvery Minnow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EB71E98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Hybognathus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nuchal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ADB8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5976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1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FA1A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A96A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4</w:t>
            </w:r>
          </w:p>
        </w:tc>
      </w:tr>
      <w:tr w:rsidR="00B73C22" w:rsidRPr="00132755" w14:paraId="27E4DD0D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1D594DB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Bigeye Chub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9BC6536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Hybopsis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amblop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7F50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10D5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1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7D17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C0A9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4</w:t>
            </w:r>
          </w:p>
        </w:tc>
      </w:tr>
      <w:tr w:rsidR="00B73C22" w:rsidRPr="00132755" w14:paraId="29B33FF0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2010468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 xml:space="preserve">Northern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</w:rPr>
              <w:t>Hogsucker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C12C499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Hypentelium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nigrica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11FA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68FB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31C2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D1BE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6</w:t>
            </w:r>
          </w:p>
        </w:tc>
      </w:tr>
      <w:tr w:rsidR="00B73C22" w:rsidRPr="00132755" w14:paraId="34EC2A54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CA8B2D4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Bighead Carp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EE14449" w14:textId="77777777" w:rsidR="00B73C22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Hypophthalmichthys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nobil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5731F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E347D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0A382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D950F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3</w:t>
            </w:r>
          </w:p>
        </w:tc>
      </w:tr>
      <w:tr w:rsidR="00B73C22" w:rsidRPr="00132755" w14:paraId="258F3B10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320B619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Silver Carp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8F6D843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Hypophthalmichthys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molitri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73DC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7997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7851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6278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2</w:t>
            </w:r>
          </w:p>
        </w:tc>
      </w:tr>
      <w:tr w:rsidR="00B73C22" w:rsidRPr="00132755" w14:paraId="66815F5F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2D99864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Ohio Lamprey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0B7F8C6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Ichthyomyzon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bdelliu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AE37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6AE5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90C9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2E56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4</w:t>
            </w:r>
          </w:p>
        </w:tc>
      </w:tr>
      <w:tr w:rsidR="00B73C22" w:rsidRPr="00132755" w14:paraId="7F7A524B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C34C051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Chestnut Lamprey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EC2A01E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Ichthyomyzon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castane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7DAE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73CB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2F0C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ECBF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1</w:t>
            </w:r>
          </w:p>
        </w:tc>
      </w:tr>
      <w:tr w:rsidR="00B73C22" w:rsidRPr="00132755" w14:paraId="73A08A63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2B411A4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Silver Lamprey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11586F0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Ichthyomyzon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unicusp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6E2B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3E51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62F8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B11E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4</w:t>
            </w:r>
          </w:p>
        </w:tc>
      </w:tr>
      <w:tr w:rsidR="00B73C22" w:rsidRPr="00132755" w14:paraId="5673861F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0E9E489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Blue Catfish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7F13D40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Ictalurus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furcat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A63A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E113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8638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F6F9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1.95</w:t>
            </w:r>
          </w:p>
        </w:tc>
      </w:tr>
      <w:tr w:rsidR="00B73C22" w:rsidRPr="00132755" w14:paraId="69B338DE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8ED4109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Channel Catfish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0E4ADB8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Ictalurus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punctat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2F34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C30B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5F13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5330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70</w:t>
            </w:r>
          </w:p>
        </w:tc>
      </w:tr>
      <w:tr w:rsidR="00B73C22" w:rsidRPr="00132755" w14:paraId="220AA777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B999416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Smallmouth Buffalo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DD2D7FF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Ictiobus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bubal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40D4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F422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A480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AEC6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9</w:t>
            </w:r>
          </w:p>
        </w:tc>
      </w:tr>
      <w:tr w:rsidR="00B73C22" w:rsidRPr="00132755" w14:paraId="6EAB5167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DC7494A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Bigmouth Buffalo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153532E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Ictiobus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cyprinell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E77F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E089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5A2BD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049F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8</w:t>
            </w:r>
          </w:p>
        </w:tc>
      </w:tr>
      <w:tr w:rsidR="00B73C22" w:rsidRPr="00132755" w14:paraId="08E46D0B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D5ED02F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Black Buffalo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96566F9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Ictiobus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nig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5EBC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2AF0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0E74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6D1B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9</w:t>
            </w:r>
          </w:p>
        </w:tc>
      </w:tr>
      <w:tr w:rsidR="00B73C22" w:rsidRPr="00132755" w14:paraId="1962EDF8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E37F65E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Brook Silversid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3F356E8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Labidesthes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siccul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C532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CA81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1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B1AC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E23C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4</w:t>
            </w:r>
          </w:p>
        </w:tc>
      </w:tr>
      <w:tr w:rsidR="00B73C22" w:rsidRPr="00132755" w14:paraId="7AA361CA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34FF23A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Spotted Ga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D0C5837" w14:textId="77777777" w:rsidR="00B73C22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Lepisosteus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oculat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0F1DA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B07B2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306CA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84608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2</w:t>
            </w:r>
          </w:p>
        </w:tc>
      </w:tr>
      <w:tr w:rsidR="00B73C22" w:rsidRPr="00132755" w14:paraId="77C24353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8EB8E1F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Longnose Ga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FB83253" w14:textId="77777777" w:rsidR="00B73C22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Lepisosteus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osse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F65AE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CA1A5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22430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318FB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6</w:t>
            </w:r>
          </w:p>
        </w:tc>
      </w:tr>
      <w:tr w:rsidR="00B73C22" w:rsidRPr="00132755" w14:paraId="5702EB34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29DC7CD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</w:rPr>
              <w:t>Shortnose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</w:rPr>
              <w:t xml:space="preserve"> Ga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A06FF08" w14:textId="77777777" w:rsidR="00B73C22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Lepisosteus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platostom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29D9C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5635A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1734C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11156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0</w:t>
            </w:r>
          </w:p>
        </w:tc>
      </w:tr>
      <w:tr w:rsidR="00B73C22" w:rsidRPr="00132755" w14:paraId="0D64B1A1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606175D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Green Sunfish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2BB0CB9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Lepomis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cyanell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E90D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7B60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0231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F66F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51</w:t>
            </w:r>
          </w:p>
        </w:tc>
      </w:tr>
      <w:tr w:rsidR="00B73C22" w:rsidRPr="00132755" w14:paraId="416B7953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AFF34E5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Pumpkinsee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B9D1300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Lepomis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gibbos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D0BA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2E5C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6181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62DD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52</w:t>
            </w:r>
          </w:p>
        </w:tc>
      </w:tr>
      <w:tr w:rsidR="00B73C22" w:rsidRPr="00132755" w14:paraId="0C96747D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31A321A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Warmouth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F00FE31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Lepomis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gulos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631C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03B0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3A99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DA3F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52</w:t>
            </w:r>
          </w:p>
        </w:tc>
      </w:tr>
      <w:tr w:rsidR="00B73C22" w:rsidRPr="00132755" w14:paraId="2D908F52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2FF8B79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</w:rPr>
              <w:t>Orangespotted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</w:rPr>
              <w:t xml:space="preserve"> Sunfish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0964CF1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Lepomis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humil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84EE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84F6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BDC9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C1EE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50</w:t>
            </w:r>
          </w:p>
        </w:tc>
      </w:tr>
      <w:tr w:rsidR="00B73C22" w:rsidRPr="00132755" w14:paraId="55620E2D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DD6F7AF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Bluegill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AE8C592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Lepomis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macrochir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5971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1100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1BBF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33B1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53</w:t>
            </w:r>
          </w:p>
        </w:tc>
      </w:tr>
      <w:tr w:rsidR="00B73C22" w:rsidRPr="00132755" w14:paraId="2A332C4C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DC6BE5F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</w:rPr>
              <w:t>Longear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</w:rPr>
              <w:t xml:space="preserve"> Sunfish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C821D2D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Lepomis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megalot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18F1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CE57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8B96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EB3C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52</w:t>
            </w:r>
          </w:p>
        </w:tc>
      </w:tr>
      <w:tr w:rsidR="00B73C22" w:rsidRPr="00132755" w14:paraId="140CBE64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8372EBD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</w:rPr>
              <w:t>Redear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</w:rPr>
              <w:t xml:space="preserve"> Sunfish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808B4F1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Lepomis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microloph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68CE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65DB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2CD2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38D9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56</w:t>
            </w:r>
          </w:p>
        </w:tc>
      </w:tr>
      <w:tr w:rsidR="00B73C22" w:rsidRPr="00132755" w14:paraId="03F520CD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7F0C8D6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American Brook Lamprey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B5590A8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Lethenteron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appendi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71D9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4C34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2D79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58D7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2</w:t>
            </w:r>
          </w:p>
        </w:tc>
      </w:tr>
      <w:tr w:rsidR="00B73C22" w:rsidRPr="00132755" w14:paraId="010A608C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DF81324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Striped Shine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1032E88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Luxilus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chrysocephal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0B52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228E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6C4A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3064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6</w:t>
            </w:r>
          </w:p>
        </w:tc>
      </w:tr>
      <w:tr w:rsidR="00B73C22" w:rsidRPr="00132755" w14:paraId="164A6E09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62683C6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Common Shine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E99FD27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Luxilus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cornut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8550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14DA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C37E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7982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5</w:t>
            </w:r>
          </w:p>
        </w:tc>
      </w:tr>
      <w:tr w:rsidR="00B73C22" w:rsidRPr="00132755" w14:paraId="14DC7B32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06C01D9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lastRenderedPageBreak/>
              <w:t>Redfin Shine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A8FAC9D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Lythrurus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umbratil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C127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BEE7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4D33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A0F4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9</w:t>
            </w:r>
          </w:p>
        </w:tc>
      </w:tr>
      <w:tr w:rsidR="00B73C22" w:rsidRPr="00132755" w14:paraId="3EC5B22F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96EFCBC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Shoal Chub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1E2B4C0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Macrhybopsis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hyostom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1EA3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3AD8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2BF6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5EBF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4</w:t>
            </w:r>
          </w:p>
        </w:tc>
      </w:tr>
      <w:tr w:rsidR="00B73C22" w:rsidRPr="00132755" w14:paraId="151358EA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1518506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Silver Chub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F6909C0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Macrhybopsis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storerian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EB09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7B7A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1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F4E7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05E0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5</w:t>
            </w:r>
          </w:p>
        </w:tc>
      </w:tr>
      <w:tr w:rsidR="00B73C22" w:rsidRPr="00132755" w14:paraId="1799A040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246CA1F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Mississippi Silversid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0C4DB2F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Menidia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auden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5E55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CEED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1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313D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D484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5</w:t>
            </w:r>
          </w:p>
        </w:tc>
      </w:tr>
      <w:tr w:rsidR="00B73C22" w:rsidRPr="00132755" w14:paraId="705026FC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BA577FC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Smallmouth Bas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5F8FC5B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Micropterus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dolomieu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E1A4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F4FE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98C1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EDEB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64</w:t>
            </w:r>
          </w:p>
        </w:tc>
      </w:tr>
      <w:tr w:rsidR="00B73C22" w:rsidRPr="00132755" w14:paraId="2994EEF1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DF490D9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Spotted Bas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A65C60D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Micropterus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punctulat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A5CE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BBCE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C44B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781F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63</w:t>
            </w:r>
          </w:p>
        </w:tc>
      </w:tr>
      <w:tr w:rsidR="00B73C22" w:rsidRPr="00132755" w14:paraId="41C073A5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19F576F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Largemouth Bas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8EA2CE4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Micropterus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salmoide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126C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B325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5A4D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F6DD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61</w:t>
            </w:r>
          </w:p>
        </w:tc>
      </w:tr>
      <w:tr w:rsidR="00B73C22" w:rsidRPr="00132755" w14:paraId="3DB1ABA0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F216859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Spotted Sucke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FACC4EC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Minytrema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melanop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5A1D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F635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29D8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0E1A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8</w:t>
            </w:r>
          </w:p>
        </w:tc>
      </w:tr>
      <w:tr w:rsidR="00B73C22" w:rsidRPr="00132755" w14:paraId="19CCA227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411EB18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White Perch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E74ECFC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Morone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american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3D4B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0D22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B59B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D67F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7</w:t>
            </w:r>
          </w:p>
        </w:tc>
      </w:tr>
      <w:tr w:rsidR="00B73C22" w:rsidRPr="00132755" w14:paraId="24DE09D6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A7567BE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White Bas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519B8FD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Morone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chrysop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C15D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E580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3BBC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8C24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7</w:t>
            </w:r>
          </w:p>
        </w:tc>
      </w:tr>
      <w:tr w:rsidR="00B73C22" w:rsidRPr="00132755" w14:paraId="2FA1BC96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52C1887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Yellow Bas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7B5DF51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Morone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mississippiens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EC08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E54C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47CA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C62E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7</w:t>
            </w:r>
          </w:p>
        </w:tc>
      </w:tr>
      <w:tr w:rsidR="00B73C22" w:rsidRPr="00132755" w14:paraId="47AE3CE3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ACC9337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Striped Bas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538A52F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Morone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saxatil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CDD3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D1A6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9769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6346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0</w:t>
            </w:r>
          </w:p>
        </w:tc>
      </w:tr>
      <w:tr w:rsidR="00B73C22" w:rsidRPr="00132755" w14:paraId="23335C28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2629CBF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Silver Redhors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C23FB6B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Moxostoma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anisurum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FBE9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E16D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ECE3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9596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9</w:t>
            </w:r>
          </w:p>
        </w:tc>
      </w:tr>
      <w:tr w:rsidR="00B73C22" w:rsidRPr="00132755" w14:paraId="614B1237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4633B02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Smallmouth Redhors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DDB7259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Moxostoma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brevicep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AA22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A01D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3023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59A7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9</w:t>
            </w:r>
          </w:p>
        </w:tc>
      </w:tr>
      <w:tr w:rsidR="00B73C22" w:rsidRPr="00132755" w14:paraId="03C7884B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806AAD0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River Redhors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2D3B771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Moxostoma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carinatu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47A3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0D09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DD6C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5931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9</w:t>
            </w:r>
          </w:p>
        </w:tc>
      </w:tr>
      <w:tr w:rsidR="00B73C22" w:rsidRPr="00132755" w14:paraId="4533B12B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8C45068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Black Redhors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E4D713C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Moxostoma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duquesn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E144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B8B6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CAC6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F1A8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4</w:t>
            </w:r>
          </w:p>
        </w:tc>
      </w:tr>
      <w:tr w:rsidR="00B73C22" w:rsidRPr="00132755" w14:paraId="3D3E3CA2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B20911D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Golden Redhors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B6C0536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Moxostoma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erythrurum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D63C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B208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CEE0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256A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6</w:t>
            </w:r>
          </w:p>
        </w:tc>
      </w:tr>
      <w:tr w:rsidR="00B73C22" w:rsidRPr="00132755" w14:paraId="4E062905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7A8E6A0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</w:rPr>
              <w:t>Shorthead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</w:rPr>
              <w:t xml:space="preserve"> Redhors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5A43E73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Moxostoma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macrolepidotum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8FB4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C2A3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9D50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E572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8</w:t>
            </w:r>
          </w:p>
        </w:tc>
      </w:tr>
      <w:tr w:rsidR="00B73C22" w:rsidRPr="00132755" w14:paraId="7C0EE9BD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D608027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River Chub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A21421E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Nocomis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micropogon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4C98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38F1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213D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D0AB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7</w:t>
            </w:r>
          </w:p>
        </w:tc>
      </w:tr>
      <w:tr w:rsidR="00B73C22" w:rsidRPr="00132755" w14:paraId="77EA73A6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329EBA6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Golden Shine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A422009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Notemigonus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crysoleuca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E637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A9DE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1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73FA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1ED9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4</w:t>
            </w:r>
          </w:p>
        </w:tc>
      </w:tr>
      <w:tr w:rsidR="00B73C22" w:rsidRPr="00132755" w14:paraId="79EE04E2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8639B37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Emerald Shine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0468D2F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Notropis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atherinoide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15D2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F9A7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1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1F69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CB47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4</w:t>
            </w:r>
          </w:p>
        </w:tc>
      </w:tr>
      <w:tr w:rsidR="00B73C22" w:rsidRPr="00132755" w14:paraId="0D6F1BB9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B3E44BE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River Shine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EE00390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Notropis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blenni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A3A6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E635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1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3CFF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CFE4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4</w:t>
            </w:r>
          </w:p>
        </w:tc>
      </w:tr>
      <w:tr w:rsidR="00B73C22" w:rsidRPr="00132755" w14:paraId="20E6A61F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A873D07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Bigeye Shine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13D37EB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Notropis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boop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0E50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C1AC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2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9636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6E56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4</w:t>
            </w:r>
          </w:p>
        </w:tc>
      </w:tr>
      <w:tr w:rsidR="00B73C22" w:rsidRPr="00132755" w14:paraId="6F54CDA2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B7FB4AC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</w:rPr>
              <w:t>Silverjaw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</w:rPr>
              <w:t xml:space="preserve"> Minnow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D431A46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Notropis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buccat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EFEF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6B15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1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D480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2477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4</w:t>
            </w:r>
          </w:p>
        </w:tc>
      </w:tr>
      <w:tr w:rsidR="00B73C22" w:rsidRPr="00132755" w14:paraId="35B7DD5A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361A8FA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Ghost Shine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49C52AA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Notropis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buchanan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276A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D776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2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AE6C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35EF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4</w:t>
            </w:r>
          </w:p>
        </w:tc>
      </w:tr>
      <w:tr w:rsidR="00B73C22" w:rsidRPr="00132755" w14:paraId="120DF431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9B3A321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</w:rPr>
              <w:t>Spottail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</w:rPr>
              <w:t xml:space="preserve"> Shine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B86163C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Notropis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hudsoni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CF31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6B02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1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0E41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CE58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4</w:t>
            </w:r>
          </w:p>
        </w:tc>
      </w:tr>
      <w:tr w:rsidR="00B73C22" w:rsidRPr="00132755" w14:paraId="6AAD35D3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C5DB6C5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Silver Shine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2397B88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Notropis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photogen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F3B0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7457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1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F96E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EA44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4</w:t>
            </w:r>
          </w:p>
        </w:tc>
      </w:tr>
      <w:tr w:rsidR="00B73C22" w:rsidRPr="00132755" w14:paraId="0E67D637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1F6DB10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</w:rPr>
              <w:t>Rosyface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</w:rPr>
              <w:t xml:space="preserve"> Shine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63EAE82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Notropis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rubell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85D1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A5E8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55DF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4CBD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0</w:t>
            </w:r>
          </w:p>
        </w:tc>
      </w:tr>
      <w:tr w:rsidR="00B73C22" w:rsidRPr="00132755" w14:paraId="6DB13D24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091B0A8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</w:rPr>
              <w:t>Silverband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</w:rPr>
              <w:t xml:space="preserve"> Shine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032EB1C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Notropis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shumard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4EFD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1421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2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1620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7ED4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4</w:t>
            </w:r>
          </w:p>
        </w:tc>
      </w:tr>
      <w:tr w:rsidR="00B73C22" w:rsidRPr="00132755" w14:paraId="4336290D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3838969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Sand Shine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83B5A63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Notropis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stramine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4842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BB99C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2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60E7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3F7B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4</w:t>
            </w:r>
          </w:p>
        </w:tc>
      </w:tr>
      <w:tr w:rsidR="00B73C22" w:rsidRPr="00132755" w14:paraId="24171F24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FD1A99F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Mountain Madtom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96500B1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Noturus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eleuther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6E87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FDFF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E805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CD20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50</w:t>
            </w:r>
          </w:p>
        </w:tc>
      </w:tr>
      <w:tr w:rsidR="00B73C22" w:rsidRPr="00132755" w14:paraId="60497A79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6126BBE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Slender Madtom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BBC0C53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Noturus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exil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9DBF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A12C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E755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7341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51</w:t>
            </w:r>
          </w:p>
        </w:tc>
      </w:tr>
      <w:tr w:rsidR="00B73C22" w:rsidRPr="00132755" w14:paraId="59626A85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DEC6984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Stonecat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198ECEE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Noturus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flav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4998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0BAE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0CA5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E823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54</w:t>
            </w:r>
          </w:p>
        </w:tc>
      </w:tr>
      <w:tr w:rsidR="00B73C22" w:rsidRPr="00132755" w14:paraId="0EF2C1D5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F9D480F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Tadpole Madtom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FE235D3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Noturus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gyrin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B957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28B4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6306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AAA9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50</w:t>
            </w:r>
          </w:p>
        </w:tc>
      </w:tr>
      <w:tr w:rsidR="00B73C22" w:rsidRPr="00132755" w14:paraId="1695F9EE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202B0D8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Brindled Madtom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C47053F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Noturus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mur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ECE6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F113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1E40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4781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51</w:t>
            </w:r>
          </w:p>
        </w:tc>
      </w:tr>
      <w:tr w:rsidR="00B73C22" w:rsidRPr="00132755" w14:paraId="0B7E1BD1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2A1DFAD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Freckled Madtom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70EBCDF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Noturus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nocturn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ACBA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1CC1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195E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EB5C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51</w:t>
            </w:r>
          </w:p>
        </w:tc>
      </w:tr>
      <w:tr w:rsidR="00B73C22" w:rsidRPr="00132755" w14:paraId="139C0F6C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FFDC9E8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Northern Madtom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637D732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Noturus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stigmos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7433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BCF7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33E8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45DD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51</w:t>
            </w:r>
          </w:p>
        </w:tc>
      </w:tr>
      <w:tr w:rsidR="00B73C22" w:rsidRPr="00132755" w14:paraId="6DB28A92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508576E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Rainbow Trout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C0F15D1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Onchorhynchus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myki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BA42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4CD1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DBC6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F957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3</w:t>
            </w:r>
          </w:p>
        </w:tc>
      </w:tr>
      <w:tr w:rsidR="00B73C22" w:rsidRPr="00132755" w14:paraId="54DA9C97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57AE890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</w:rPr>
              <w:t>Pugnose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</w:rPr>
              <w:t xml:space="preserve"> Minnow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738E150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Opsopoedus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emilia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7D6D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7D64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210C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9A48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5</w:t>
            </w:r>
          </w:p>
        </w:tc>
      </w:tr>
      <w:tr w:rsidR="00B73C22" w:rsidRPr="00132755" w14:paraId="56520772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1B61DED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Yellow Perch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2A6FB78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Perca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flavescen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F36C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655A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1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15ED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ACB9B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6</w:t>
            </w:r>
          </w:p>
        </w:tc>
      </w:tr>
      <w:tr w:rsidR="00B73C22" w:rsidRPr="00132755" w14:paraId="7EEDC647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3F49049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Logperch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84FFB43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Percina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caprode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22C4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828F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7B1E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1F90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1</w:t>
            </w:r>
          </w:p>
        </w:tc>
      </w:tr>
      <w:tr w:rsidR="00B73C22" w:rsidRPr="00132755" w14:paraId="1363692C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2DC9260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lastRenderedPageBreak/>
              <w:t>Channel Darte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2E814A9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Percina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copeland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828A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5F59A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C607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AD0C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9</w:t>
            </w:r>
          </w:p>
        </w:tc>
      </w:tr>
      <w:tr w:rsidR="00B73C22" w:rsidRPr="00132755" w14:paraId="098DDDE4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7C68AB8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Gilt Darte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6C4B336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Percina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evide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F23E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DCE8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ACD0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940E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0</w:t>
            </w:r>
          </w:p>
        </w:tc>
      </w:tr>
      <w:tr w:rsidR="00B73C22" w:rsidRPr="00132755" w14:paraId="3C7231E3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2863099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</w:rPr>
              <w:t>Blackside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</w:rPr>
              <w:t xml:space="preserve"> Darte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1031CF9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Percina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maculat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498F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1C943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1922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808B0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0</w:t>
            </w:r>
          </w:p>
        </w:tc>
      </w:tr>
      <w:tr w:rsidR="00B73C22" w:rsidRPr="00132755" w14:paraId="4A8D16A8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3F0A550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</w:rPr>
              <w:t>Slenderhead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</w:rPr>
              <w:t xml:space="preserve"> Darte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202AB5B" w14:textId="77777777" w:rsidR="00B73C22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Percina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phoxocephal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48BDC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673E7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93DDB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6EBB3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9</w:t>
            </w:r>
          </w:p>
        </w:tc>
      </w:tr>
      <w:tr w:rsidR="00B73C22" w:rsidRPr="00132755" w14:paraId="33FCED8B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1AB02B3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Dusky Darte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893546F" w14:textId="77777777" w:rsidR="00B73C22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Percina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scier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B0423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A7614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09C0F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FA72A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9</w:t>
            </w:r>
          </w:p>
        </w:tc>
      </w:tr>
      <w:tr w:rsidR="00B73C22" w:rsidRPr="00132755" w14:paraId="6A756D3C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931CDEF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River Darte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6B5F488" w14:textId="77777777" w:rsidR="00B73C22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Percina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shumard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2F3C7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EE21F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5AE62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FA764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9</w:t>
            </w:r>
          </w:p>
        </w:tc>
      </w:tr>
      <w:tr w:rsidR="00B73C22" w:rsidRPr="00132755" w14:paraId="52A65D63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5EC82B2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Trout-perch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D5EAFB8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Percopsis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omiscomayc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0381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47A7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1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98B3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EC5D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4</w:t>
            </w:r>
          </w:p>
        </w:tc>
      </w:tr>
      <w:tr w:rsidR="00B73C22" w:rsidRPr="00132755" w14:paraId="00F3C7D4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359823E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Suckermouth Minnow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BE67837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Phenacobius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mirabil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9AD7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012C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1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D15F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01ED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5</w:t>
            </w:r>
          </w:p>
        </w:tc>
      </w:tr>
      <w:tr w:rsidR="00B73C22" w:rsidRPr="00132755" w14:paraId="32F1BCE8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345C49E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Bluntnose Minnow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694A882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Pimephales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notat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50AA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6C37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4761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466D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5</w:t>
            </w:r>
          </w:p>
        </w:tc>
      </w:tr>
      <w:tr w:rsidR="00B73C22" w:rsidRPr="00132755" w14:paraId="6BB032AA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EE8ED0A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Fathead Minnow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8DA93E4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Pimephales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promela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6407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1DFC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244A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F941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5</w:t>
            </w:r>
          </w:p>
        </w:tc>
      </w:tr>
      <w:tr w:rsidR="00B73C22" w:rsidRPr="00132755" w14:paraId="1DEE80C4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1948DEE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Bullhead Minnow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B15CC23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Pimephales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vigilax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2B0A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EDAF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1E41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68A0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5</w:t>
            </w:r>
          </w:p>
        </w:tc>
      </w:tr>
      <w:tr w:rsidR="00B73C22" w:rsidRPr="00132755" w14:paraId="0BE9FE96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1CEB359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Paddlefish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1C3367F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Polyodon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spathul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85D2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A167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DDA2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1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7B4C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9</w:t>
            </w:r>
          </w:p>
        </w:tc>
      </w:tr>
      <w:tr w:rsidR="00B73C22" w:rsidRPr="00132755" w14:paraId="1D69873C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AD86A27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White Crappi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B6D33B5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Pomoxis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annular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82EB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34E2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8ED5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534DB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55</w:t>
            </w:r>
          </w:p>
        </w:tc>
      </w:tr>
      <w:tr w:rsidR="00B73C22" w:rsidRPr="00132755" w14:paraId="46BC7DCF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475BBD2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Black Crappi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3B35BE0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Pomoxis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nigromaculat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927D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B7BF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21C9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D830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56</w:t>
            </w:r>
          </w:p>
        </w:tc>
      </w:tr>
      <w:tr w:rsidR="00B73C22" w:rsidRPr="00132755" w14:paraId="723DDC0B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83335E8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Blue Catfish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FA7D899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Pylodictis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olivar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6530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A2CE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6D6F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28CB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77</w:t>
            </w:r>
          </w:p>
        </w:tc>
      </w:tr>
      <w:tr w:rsidR="00B73C22" w:rsidRPr="00132755" w14:paraId="7BAAF5D9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A2F8C34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 xml:space="preserve">Western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</w:rPr>
              <w:t>Blacknose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</w:rPr>
              <w:t xml:space="preserve"> Dac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D228A9F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Rhinichthys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obtus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C689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4844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3204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B113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6</w:t>
            </w:r>
          </w:p>
        </w:tc>
      </w:tr>
      <w:tr w:rsidR="00B73C22" w:rsidRPr="00132755" w14:paraId="6D9A25F4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8A67EC4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Sauge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65A05A3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r>
              <w:rPr>
                <w:rFonts w:eastAsia="Times New Roman" w:cs="Times New Roman"/>
                <w:i/>
                <w:color w:val="000000"/>
                <w:sz w:val="22"/>
              </w:rPr>
              <w:t>Sander canaden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0F49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51E3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60A9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FC27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7</w:t>
            </w:r>
          </w:p>
        </w:tc>
      </w:tr>
      <w:tr w:rsidR="00B73C22" w:rsidRPr="00132755" w14:paraId="6D78503C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right w:val="nil"/>
            </w:tcBorders>
          </w:tcPr>
          <w:p w14:paraId="4DAEEDE9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Walleye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</w:tcPr>
          <w:p w14:paraId="4AE9EF9E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Sander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vitre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A506D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18C6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6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4017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5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9C3B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9</w:t>
            </w:r>
          </w:p>
        </w:tc>
      </w:tr>
      <w:tr w:rsidR="00B73C22" w:rsidRPr="00132755" w14:paraId="3C374F6B" w14:textId="77777777" w:rsidTr="00186F7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AAEE9B" w14:textId="77777777" w:rsidR="00B73C22" w:rsidRPr="003D0EFC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Creek Chub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907DDC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Semotilus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2"/>
              </w:rPr>
              <w:t>atromaculat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93AAF" w14:textId="77777777" w:rsidR="00B73C22" w:rsidRPr="00184B27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D3CA4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C3D2B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34914" w14:textId="77777777" w:rsidR="00B73C22" w:rsidRPr="00184B27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84B27">
              <w:rPr>
                <w:rFonts w:eastAsia="Times New Roman" w:cs="Times New Roman"/>
                <w:color w:val="000000"/>
                <w:sz w:val="22"/>
              </w:rPr>
              <w:t>0.46</w:t>
            </w:r>
          </w:p>
        </w:tc>
      </w:tr>
      <w:tr w:rsidR="00B73C22" w:rsidRPr="00132755" w14:paraId="4904D5B1" w14:textId="77777777" w:rsidTr="00186F74">
        <w:trPr>
          <w:trHeight w:val="315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EE9CD4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034C81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AC263" w14:textId="77777777" w:rsidR="00B73C22" w:rsidRPr="00132755" w:rsidRDefault="00B73C22" w:rsidP="00186F7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01B6B" w14:textId="77777777" w:rsidR="00B73C22" w:rsidRPr="00132755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8AE57" w14:textId="77777777" w:rsidR="00B73C22" w:rsidRPr="00132755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50A9C" w14:textId="77777777" w:rsidR="00B73C22" w:rsidRPr="00132755" w:rsidRDefault="00B73C22" w:rsidP="00186F7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</w:tr>
    </w:tbl>
    <w:p w14:paraId="5986CB07" w14:textId="77777777" w:rsidR="00B73C22" w:rsidRPr="003D0EFC" w:rsidRDefault="00B73C22" w:rsidP="00B73C22">
      <w:pPr>
        <w:spacing w:line="480" w:lineRule="auto"/>
        <w:rPr>
          <w:rFonts w:cs="Times New Roman"/>
          <w:sz w:val="22"/>
        </w:rPr>
      </w:pPr>
      <w:r>
        <w:rPr>
          <w:rFonts w:cs="Times New Roman"/>
          <w:sz w:val="22"/>
        </w:rPr>
        <w:t xml:space="preserve">Taxa not identified to species were hybrid striper, </w:t>
      </w:r>
      <w:proofErr w:type="spellStart"/>
      <w:r>
        <w:rPr>
          <w:rFonts w:cs="Times New Roman"/>
          <w:sz w:val="22"/>
        </w:rPr>
        <w:t>Ictiobinae</w:t>
      </w:r>
      <w:proofErr w:type="spellEnd"/>
      <w:r>
        <w:rPr>
          <w:rFonts w:cs="Times New Roman"/>
          <w:sz w:val="22"/>
        </w:rPr>
        <w:t xml:space="preserve">, </w:t>
      </w:r>
      <w:proofErr w:type="spellStart"/>
      <w:r w:rsidRPr="007268C2">
        <w:rPr>
          <w:rFonts w:cs="Times New Roman"/>
          <w:i/>
          <w:sz w:val="22"/>
        </w:rPr>
        <w:t>Ictiobus</w:t>
      </w:r>
      <w:proofErr w:type="spellEnd"/>
      <w:r>
        <w:rPr>
          <w:rFonts w:cs="Times New Roman"/>
          <w:sz w:val="22"/>
        </w:rPr>
        <w:t xml:space="preserve"> sp.,</w:t>
      </w:r>
      <w:r w:rsidRPr="00C56974">
        <w:rPr>
          <w:rFonts w:cs="Times New Roman"/>
          <w:i/>
          <w:sz w:val="22"/>
        </w:rPr>
        <w:t xml:space="preserve"> </w:t>
      </w:r>
      <w:proofErr w:type="spellStart"/>
      <w:r w:rsidRPr="00C56974">
        <w:rPr>
          <w:rFonts w:cs="Times New Roman"/>
          <w:i/>
          <w:sz w:val="22"/>
        </w:rPr>
        <w:t>Lampetra</w:t>
      </w:r>
      <w:proofErr w:type="spellEnd"/>
      <w:r>
        <w:rPr>
          <w:rFonts w:cs="Times New Roman"/>
          <w:sz w:val="22"/>
        </w:rPr>
        <w:t xml:space="preserve"> sp., </w:t>
      </w:r>
      <w:proofErr w:type="spellStart"/>
      <w:r>
        <w:rPr>
          <w:rFonts w:cs="Times New Roman"/>
          <w:i/>
          <w:sz w:val="22"/>
        </w:rPr>
        <w:t>Lepomis</w:t>
      </w:r>
      <w:proofErr w:type="spellEnd"/>
      <w:r>
        <w:rPr>
          <w:rFonts w:cs="Times New Roman"/>
          <w:i/>
          <w:sz w:val="22"/>
        </w:rPr>
        <w:t xml:space="preserve"> </w:t>
      </w:r>
      <w:r>
        <w:rPr>
          <w:rFonts w:cs="Times New Roman"/>
          <w:sz w:val="22"/>
        </w:rPr>
        <w:t xml:space="preserve">sp., </w:t>
      </w:r>
      <w:proofErr w:type="spellStart"/>
      <w:r>
        <w:rPr>
          <w:rFonts w:cs="Times New Roman"/>
          <w:i/>
          <w:sz w:val="22"/>
        </w:rPr>
        <w:t>Morone</w:t>
      </w:r>
      <w:proofErr w:type="spellEnd"/>
      <w:r>
        <w:rPr>
          <w:rFonts w:cs="Times New Roman"/>
          <w:i/>
          <w:sz w:val="22"/>
        </w:rPr>
        <w:t xml:space="preserve"> </w:t>
      </w:r>
      <w:r>
        <w:rPr>
          <w:rFonts w:cs="Times New Roman"/>
          <w:sz w:val="22"/>
        </w:rPr>
        <w:t xml:space="preserve">sp., </w:t>
      </w:r>
      <w:proofErr w:type="spellStart"/>
      <w:r>
        <w:rPr>
          <w:rFonts w:cs="Times New Roman"/>
          <w:i/>
          <w:sz w:val="22"/>
        </w:rPr>
        <w:t>Moxostoma</w:t>
      </w:r>
      <w:proofErr w:type="spellEnd"/>
      <w:r>
        <w:rPr>
          <w:rFonts w:cs="Times New Roman"/>
          <w:i/>
          <w:sz w:val="22"/>
        </w:rPr>
        <w:t xml:space="preserve"> </w:t>
      </w:r>
      <w:r>
        <w:rPr>
          <w:rFonts w:cs="Times New Roman"/>
          <w:sz w:val="22"/>
        </w:rPr>
        <w:t xml:space="preserve">sp., </w:t>
      </w:r>
      <w:proofErr w:type="spellStart"/>
      <w:r>
        <w:rPr>
          <w:rFonts w:cs="Times New Roman"/>
          <w:i/>
          <w:sz w:val="22"/>
        </w:rPr>
        <w:t>Percina</w:t>
      </w:r>
      <w:proofErr w:type="spellEnd"/>
      <w:r>
        <w:rPr>
          <w:rFonts w:cs="Times New Roman"/>
          <w:i/>
          <w:sz w:val="22"/>
        </w:rPr>
        <w:t xml:space="preserve"> </w:t>
      </w:r>
      <w:r>
        <w:rPr>
          <w:rFonts w:cs="Times New Roman"/>
          <w:sz w:val="22"/>
        </w:rPr>
        <w:t xml:space="preserve">sp., Petromyzontidae, </w:t>
      </w:r>
      <w:proofErr w:type="spellStart"/>
      <w:r>
        <w:rPr>
          <w:rFonts w:cs="Times New Roman"/>
          <w:i/>
          <w:sz w:val="22"/>
        </w:rPr>
        <w:t>Pomoxis</w:t>
      </w:r>
      <w:proofErr w:type="spellEnd"/>
      <w:r>
        <w:rPr>
          <w:rFonts w:cs="Times New Roman"/>
          <w:i/>
          <w:sz w:val="22"/>
        </w:rPr>
        <w:t xml:space="preserve"> </w:t>
      </w:r>
      <w:r>
        <w:rPr>
          <w:rFonts w:cs="Times New Roman"/>
          <w:sz w:val="22"/>
        </w:rPr>
        <w:t xml:space="preserve">sp., and </w:t>
      </w:r>
      <w:proofErr w:type="spellStart"/>
      <w:r>
        <w:rPr>
          <w:rFonts w:cs="Times New Roman"/>
          <w:sz w:val="22"/>
        </w:rPr>
        <w:t>shorthead</w:t>
      </w:r>
      <w:proofErr w:type="spellEnd"/>
      <w:r>
        <w:rPr>
          <w:rFonts w:cs="Times New Roman"/>
          <w:sz w:val="22"/>
        </w:rPr>
        <w:t>-smallmouth redhorse.</w:t>
      </w:r>
    </w:p>
    <w:p w14:paraId="2327C2AE" w14:textId="77777777" w:rsidR="00B73C22" w:rsidRPr="00470879" w:rsidRDefault="00B73C22" w:rsidP="00B73C22">
      <w:pPr>
        <w:rPr>
          <w:rFonts w:cs="Times New Roman"/>
          <w:sz w:val="22"/>
        </w:rPr>
      </w:pPr>
    </w:p>
    <w:p w14:paraId="1507BBA3" w14:textId="77777777" w:rsidR="00170422" w:rsidRDefault="00170422"/>
    <w:sectPr w:rsidR="00170422" w:rsidSect="00393B86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804A44" w14:textId="77777777" w:rsidR="00C26A72" w:rsidRDefault="00C26A72">
      <w:pPr>
        <w:spacing w:after="0" w:line="240" w:lineRule="auto"/>
      </w:pPr>
      <w:r>
        <w:separator/>
      </w:r>
    </w:p>
  </w:endnote>
  <w:endnote w:type="continuationSeparator" w:id="0">
    <w:p w14:paraId="23B0791A" w14:textId="77777777" w:rsidR="00C26A72" w:rsidRDefault="00C26A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496918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645FB5" w14:textId="77777777" w:rsidR="00CF35C5" w:rsidRDefault="00B73C2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70B87C11" w14:textId="77777777" w:rsidR="00CF35C5" w:rsidRDefault="00C26A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44C2CD" w14:textId="77777777" w:rsidR="00C26A72" w:rsidRDefault="00C26A72">
      <w:pPr>
        <w:spacing w:after="0" w:line="240" w:lineRule="auto"/>
      </w:pPr>
      <w:r>
        <w:separator/>
      </w:r>
    </w:p>
  </w:footnote>
  <w:footnote w:type="continuationSeparator" w:id="0">
    <w:p w14:paraId="78C09FDE" w14:textId="77777777" w:rsidR="00C26A72" w:rsidRDefault="00C26A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3070CF"/>
    <w:multiLevelType w:val="hybridMultilevel"/>
    <w:tmpl w:val="F5B003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FA5030"/>
    <w:multiLevelType w:val="hybridMultilevel"/>
    <w:tmpl w:val="8EAA8D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961536"/>
    <w:multiLevelType w:val="hybridMultilevel"/>
    <w:tmpl w:val="CA5008CC"/>
    <w:lvl w:ilvl="0" w:tplc="237C9E0C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AB15CC8"/>
    <w:multiLevelType w:val="multilevel"/>
    <w:tmpl w:val="8466AFBA"/>
    <w:lvl w:ilvl="0">
      <w:start w:val="1"/>
      <w:numFmt w:val="decimal"/>
      <w:lvlText w:val="%1."/>
      <w:lvlJc w:val="left"/>
      <w:pPr>
        <w:ind w:left="720" w:hanging="360"/>
      </w:pPr>
      <w:rPr>
        <w:rFonts w:eastAsia="Times New Roman" w:cs="Times New Roman"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i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i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i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i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i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i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i/>
      </w:rPr>
    </w:lvl>
  </w:abstractNum>
  <w:abstractNum w:abstractNumId="4" w15:restartNumberingAfterBreak="0">
    <w:nsid w:val="71EB24C8"/>
    <w:multiLevelType w:val="hybridMultilevel"/>
    <w:tmpl w:val="80A6F324"/>
    <w:lvl w:ilvl="0" w:tplc="E23CD3F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24D4ACE"/>
    <w:multiLevelType w:val="hybridMultilevel"/>
    <w:tmpl w:val="1AC8C76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4"/>
  </w:num>
  <w:num w:numId="2">
    <w:abstractNumId w:val="3"/>
  </w:num>
  <w:num w:numId="3">
    <w:abstractNumId w:val="5"/>
  </w:num>
  <w:num w:numId="4">
    <w:abstractNumId w:val="2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C22"/>
    <w:rsid w:val="00170422"/>
    <w:rsid w:val="00575412"/>
    <w:rsid w:val="007C3B5E"/>
    <w:rsid w:val="007D5556"/>
    <w:rsid w:val="00830613"/>
    <w:rsid w:val="00B73C22"/>
    <w:rsid w:val="00C26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7EB436"/>
  <w15:chartTrackingRefBased/>
  <w15:docId w15:val="{B807F7AE-28F8-4F60-BA31-307D068C6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bCs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73C22"/>
    <w:rPr>
      <w:rFonts w:cstheme="minorBidi"/>
      <w:bCs w:val="0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3C2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73C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3C22"/>
    <w:rPr>
      <w:rFonts w:ascii="Segoe UI" w:hAnsi="Segoe UI" w:cs="Segoe UI"/>
      <w:bCs w:val="0"/>
      <w:sz w:val="18"/>
      <w:szCs w:val="18"/>
    </w:rPr>
  </w:style>
  <w:style w:type="table" w:styleId="TableGrid">
    <w:name w:val="Table Grid"/>
    <w:basedOn w:val="TableNormal"/>
    <w:uiPriority w:val="39"/>
    <w:rsid w:val="00B73C22"/>
    <w:pPr>
      <w:spacing w:after="0" w:line="240" w:lineRule="auto"/>
    </w:pPr>
    <w:rPr>
      <w:rFonts w:cstheme="minorBidi"/>
      <w:bCs w:val="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urrent-selection">
    <w:name w:val="current-selection"/>
    <w:basedOn w:val="DefaultParagraphFont"/>
    <w:rsid w:val="00B73C22"/>
  </w:style>
  <w:style w:type="character" w:customStyle="1" w:styleId="a">
    <w:name w:val="_"/>
    <w:basedOn w:val="DefaultParagraphFont"/>
    <w:rsid w:val="00B73C22"/>
  </w:style>
  <w:style w:type="character" w:customStyle="1" w:styleId="enhanced-reference">
    <w:name w:val="enhanced-reference"/>
    <w:basedOn w:val="DefaultParagraphFont"/>
    <w:rsid w:val="00B73C22"/>
  </w:style>
  <w:style w:type="character" w:styleId="LineNumber">
    <w:name w:val="line number"/>
    <w:basedOn w:val="DefaultParagraphFont"/>
    <w:uiPriority w:val="99"/>
    <w:semiHidden/>
    <w:unhideWhenUsed/>
    <w:rsid w:val="00B73C22"/>
  </w:style>
  <w:style w:type="character" w:styleId="CommentReference">
    <w:name w:val="annotation reference"/>
    <w:basedOn w:val="DefaultParagraphFont"/>
    <w:uiPriority w:val="99"/>
    <w:semiHidden/>
    <w:unhideWhenUsed/>
    <w:rsid w:val="00B73C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3C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3C22"/>
    <w:rPr>
      <w:rFonts w:cstheme="minorBidi"/>
      <w:bCs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3C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3C22"/>
    <w:rPr>
      <w:rFonts w:cstheme="minorBidi"/>
      <w:b/>
      <w:bCs/>
      <w:sz w:val="20"/>
      <w:szCs w:val="20"/>
    </w:rPr>
  </w:style>
  <w:style w:type="character" w:customStyle="1" w:styleId="span-citation">
    <w:name w:val="span-citation"/>
    <w:basedOn w:val="DefaultParagraphFont"/>
    <w:rsid w:val="00B73C22"/>
  </w:style>
  <w:style w:type="character" w:styleId="Hyperlink">
    <w:name w:val="Hyperlink"/>
    <w:basedOn w:val="DefaultParagraphFont"/>
    <w:uiPriority w:val="99"/>
    <w:unhideWhenUsed/>
    <w:rsid w:val="00B73C22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B73C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3C22"/>
    <w:rPr>
      <w:rFonts w:cstheme="minorBidi"/>
      <w:bCs w:val="0"/>
      <w:szCs w:val="22"/>
    </w:rPr>
  </w:style>
  <w:style w:type="paragraph" w:styleId="Footer">
    <w:name w:val="footer"/>
    <w:basedOn w:val="Normal"/>
    <w:link w:val="FooterChar"/>
    <w:uiPriority w:val="99"/>
    <w:unhideWhenUsed/>
    <w:rsid w:val="00B73C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3C22"/>
    <w:rPr>
      <w:rFonts w:cstheme="minorBidi"/>
      <w:bCs w:val="0"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B73C2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93</Words>
  <Characters>6461</Characters>
  <Application>Microsoft Office Word</Application>
  <DocSecurity>0</DocSecurity>
  <Lines>124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ron, Mark</dc:creator>
  <cp:keywords/>
  <dc:description/>
  <cp:lastModifiedBy>Pyron, Mark</cp:lastModifiedBy>
  <cp:revision>2</cp:revision>
  <dcterms:created xsi:type="dcterms:W3CDTF">2019-03-26T13:09:00Z</dcterms:created>
  <dcterms:modified xsi:type="dcterms:W3CDTF">2019-03-26T13:09:00Z</dcterms:modified>
</cp:coreProperties>
</file>